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2  PAINT analysis of enriched Transcriptional Regulatory Elements (TREs)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16"/>
        <w:gridCol w:w="360"/>
        <w:gridCol w:w="360"/>
        <w:gridCol w:w="360"/>
        <w:gridCol w:w="360"/>
        <w:gridCol w:w="360"/>
        <w:gridCol w:w="2988"/>
      </w:tblGrid>
      <w:tr>
        <w:trPr>
          <w:trHeight w:val="1134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AH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CAA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-ETS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OMP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P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E2F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ELK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G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HNF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Myo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NFK</w:t>
            </w:r>
            <w:r>
              <w:rPr>
                <w:rFonts w:eastAsia="Symbol" w:cs="Symbol" w:ascii="Symbol" w:hAnsi="Symbol"/>
                <w:b/>
              </w:rPr>
              <w:t>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OLF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Pax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STAF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TCF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USF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ORA2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HNAK2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DH1L2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G2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RL4C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F1B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N5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P2B1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BES2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CAT1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RC5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NC1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NC2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1orf9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1orf103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2orf37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3orf55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4orf16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5orf13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6orf105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12orf40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MK2D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RHSP1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55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C1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C3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G5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G6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13A1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OX15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PEB4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SGALNACT2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H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XCL6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XCL12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DIT3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DIT4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FNAS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RAS3</w:t>
            </w:r>
          </w:p>
        </w:tc>
      </w:tr>
      <w:tr>
        <w:trPr/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NAJB9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16"/>
        <w:gridCol w:w="360"/>
        <w:gridCol w:w="360"/>
        <w:gridCol w:w="360"/>
        <w:gridCol w:w="360"/>
        <w:gridCol w:w="360"/>
        <w:gridCol w:w="2988"/>
      </w:tblGrid>
      <w:tr>
        <w:trPr>
          <w:trHeight w:val="1134" w:hRule="atLeast"/>
          <w:cantSplit w:val="true"/>
        </w:trPr>
        <w:tc>
          <w:tcPr>
            <w:tcW w:w="41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AHR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CAAT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-ETS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OMP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P2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E2F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ELK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GR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HNF4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Myo</w:t>
            </w:r>
          </w:p>
        </w:tc>
        <w:tc>
          <w:tcPr>
            <w:tcW w:w="41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NFK</w:t>
            </w:r>
            <w:r>
              <w:rPr>
                <w:rFonts w:eastAsia="Symbol" w:cs="Symbol" w:ascii="Symbol" w:hAnsi="Symbol"/>
                <w:b/>
              </w:rPr>
              <w:t>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OLF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</w:rPr>
              <w:t>PAS6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STAF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TCF1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US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USP6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RK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1F2AK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1F4EBP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AF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AF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OVL6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EXO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129A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TH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DD45A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LNT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RS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S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BP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DF15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FPT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INS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INS4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NA1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NPDA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LSYN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T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P180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PEL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LLS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RPUD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MER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PA5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PA9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PA1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PC159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UNK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GDCC4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L8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RID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CNG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DSR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LH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RP8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16"/>
        <w:gridCol w:w="360"/>
        <w:gridCol w:w="360"/>
        <w:gridCol w:w="360"/>
        <w:gridCol w:w="360"/>
        <w:gridCol w:w="360"/>
        <w:gridCol w:w="2988"/>
      </w:tblGrid>
      <w:tr>
        <w:trPr>
          <w:trHeight w:val="1134" w:hRule="atLeast"/>
        </w:trPr>
        <w:tc>
          <w:tcPr>
            <w:tcW w:w="41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AHR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CAAT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-ETS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OMP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P2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E2F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ELK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GR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HNF4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Myo</w:t>
            </w:r>
          </w:p>
        </w:tc>
        <w:tc>
          <w:tcPr>
            <w:tcW w:w="41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NFK</w:t>
            </w:r>
            <w:r>
              <w:rPr>
                <w:rFonts w:eastAsia="Symbol" w:cs="Symbol" w:ascii="Symbol" w:hAnsi="Symbol"/>
                <w:b/>
              </w:rPr>
              <w:t>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OLF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</w:rPr>
              <w:t>PaS6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STAF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TCF1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US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S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CM4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CM5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TRNL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FHAS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KNK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SC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THFD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T1F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T1X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TSS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XD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PT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CAPG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HLRC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PC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RBF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RP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PR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SAP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SBPL8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POLA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DH18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K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GDH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LDA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UR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ECKHF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PM1K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TER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TGS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B7L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B33A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CAN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CHY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IPK4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MND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GDI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SN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2D2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16"/>
        <w:gridCol w:w="360"/>
        <w:gridCol w:w="360"/>
        <w:gridCol w:w="360"/>
        <w:gridCol w:w="360"/>
        <w:gridCol w:w="360"/>
        <w:gridCol w:w="2988"/>
      </w:tblGrid>
      <w:tr>
        <w:trPr>
          <w:trHeight w:val="1134" w:hRule="atLeast"/>
        </w:trPr>
        <w:tc>
          <w:tcPr>
            <w:tcW w:w="412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AHR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CAAT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-ETS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OMP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CP2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E2F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ELK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GR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HNF4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Myo</w:t>
            </w:r>
          </w:p>
        </w:tc>
        <w:tc>
          <w:tcPr>
            <w:tcW w:w="41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NFK</w:t>
            </w:r>
            <w:r>
              <w:rPr>
                <w:rFonts w:eastAsia="Symbol" w:cs="Symbol" w:ascii="Symbol" w:hAnsi="Symbol"/>
                <w:b/>
              </w:rPr>
              <w:t>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OLF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</w:rPr>
              <w:t>PaS6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STAF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TCF11</w:t>
            </w:r>
          </w:p>
        </w:tc>
        <w:tc>
          <w:tcPr>
            <w:tcW w:w="36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US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MT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HROOM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1A4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2A1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3A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6A15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7A5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7A1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25A36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31A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C38A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FN5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LMO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YD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QSTM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STX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SBP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CC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F4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CF19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AD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GIF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GDS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MEM38B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NFRSF19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IB3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IM25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PA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AP1L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HRF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PS37A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GFA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RS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BP2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IPI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ISP1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XPOT</w:t>
            </w:r>
          </w:p>
        </w:tc>
      </w:tr>
      <w:tr>
        <w:trPr/>
        <w:tc>
          <w:tcPr>
            <w:tcW w:w="4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NF29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N</w:t>
      </w:r>
      <w:r>
        <w:rPr>
          <w:sz w:val="20"/>
          <w:szCs w:val="20"/>
        </w:rPr>
        <w:t xml:space="preserve">: enriched in rottlerin treated normal fibroblasts; </w:t>
      </w:r>
      <w:r>
        <w:rPr>
          <w:b/>
          <w:sz w:val="20"/>
          <w:szCs w:val="20"/>
        </w:rPr>
        <w:t>S</w:t>
      </w:r>
      <w:r>
        <w:rPr>
          <w:sz w:val="20"/>
          <w:szCs w:val="20"/>
        </w:rPr>
        <w:t xml:space="preserve">: enriched in rottlerin treated SSc fibroblasts; 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>: enriched in rottlerin treated normal and SSc fibroblast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1:10:00Z</dcterms:created>
  <dc:creator>Peter Wermuth</dc:creator>
  <dc:description/>
  <cp:keywords/>
  <dc:language>en-US</dc:language>
  <cp:lastModifiedBy>Peter Wermuth</cp:lastModifiedBy>
  <cp:lastPrinted>2011-10-17T21:09:00Z</cp:lastPrinted>
  <dcterms:modified xsi:type="dcterms:W3CDTF">2011-10-18T19:26:00Z</dcterms:modified>
  <cp:revision>3</cp:revision>
  <dc:subject/>
  <dc:title>Table 8</dc:title>
</cp:coreProperties>
</file>